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Calibri Light" w:cs="Arial"/>
          <w:b/>
          <w:b/>
          <w:bCs/>
          <w:lang w:val="en-US"/>
        </w:rPr>
      </w:pPr>
      <w:r>
        <w:rPr>
          <w:rFonts w:eastAsia="Calibri Light" w:cs="Arial" w:ascii="Arial" w:hAnsi="Arial"/>
          <w:b/>
          <w:bCs/>
          <w:lang w:val="en-US"/>
        </w:rPr>
        <w:t xml:space="preserve">Appendix 3. MEDLINE search strategy </w:t>
      </w:r>
    </w:p>
    <w:p>
      <w:pPr>
        <w:pStyle w:val="Normal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>Search strategy for Medline (Ovid)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</w:t>
        <w:tab/>
        <w:t>exp Education, Professional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2</w:t>
        <w:tab/>
        <w:t>Education, Veterinary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3</w:t>
        <w:tab/>
        <w:t>1 not 2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4</w:t>
        <w:tab/>
        <w:t>Education, Predental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5</w:t>
        <w:tab/>
        <w:t>Education, Premedical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6</w:t>
        <w:tab/>
        <w:t>exp Students, Health Occupations/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>7</w:t>
        <w:tab/>
        <w:t>((medic* or premedic* or dent* or laborator* or predent* or midwi?e* or nurs* or nutrition* or orthop* or podiat* or pharmac* or psycholog* or psychiatr* or health or healthcare or occupational therap* or physiotherap* or physical therap* or clinical or surg* or radiolog* or obstetric* or gyn?ecolog* or orthodont* or An?esthesi* or Dermatolog* or Oncolog* or Rheumatolog* or Neurolog* or Patholog* or P?ediatric* or Cardiolog* or Urolog*) adj3 (student* or graduate* or undergraduate* or staff or personnel or practitioner* or clerk* or fellow* or internship* or residen* or educat* or train* or novice* or tutor*)).kf,tw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8</w:t>
        <w:tab/>
        <w:t>3 or 4 or 5 or 6 or 7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9</w:t>
        <w:tab/>
        <w:t>Computer-Assisted Instruction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0</w:t>
        <w:tab/>
        <w:t>exp Internet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1</w:t>
        <w:tab/>
        <w:t>Computer Simulation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2</w:t>
        <w:tab/>
        <w:t>Patient Simulation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3</w:t>
        <w:tab/>
        <w:t>software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4</w:t>
        <w:tab/>
        <w:t>Mobile Applications/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>15</w:t>
        <w:tab/>
        <w:t>User-Computer Interface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6</w:t>
        <w:tab/>
        <w:t>Video Game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7</w:t>
        <w:tab/>
        <w:t>Web Browser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8</w:t>
        <w:tab/>
        <w:t>Education, Distance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9</w:t>
        <w:tab/>
        <w:t>Computer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20</w:t>
        <w:tab/>
        <w:t>exp Microcomputer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21</w:t>
        <w:tab/>
        <w:t>exp Cell Phone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22</w:t>
        <w:tab/>
        <w:t>Games, Experimental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23</w:t>
        <w:tab/>
        <w:t>exp Models, Anatomic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24</w:t>
        <w:tab/>
        <w:t>Audiovisual Aid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25</w:t>
        <w:tab/>
        <w:t>Educational Technology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26</w:t>
        <w:tab/>
        <w:t>Electronic Mail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27</w:t>
        <w:tab/>
        <w:t>exp Telemedicine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28</w:t>
        <w:tab/>
        <w:t>Telenursing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29</w:t>
        <w:tab/>
        <w:t>Telecommunication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30</w:t>
        <w:tab/>
        <w:t>Webcast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31</w:t>
        <w:tab/>
        <w:t>exp Videoconferencing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32</w:t>
        <w:tab/>
        <w:t>9 or 10 or 11 or 12 or 13 or 14 or 15 or 16 or 17 or 18 or 19 or 20 or 21 or 22 or 23 or 24 or 25 or 26 or 27 or 28 or 29 or 30 or 31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>33</w:t>
        <w:tab/>
        <w:t>((computer* or digital* or hybrid or blended or "mixed mode" or distance or remote* or electronic or mobile or online* or interactiv* or multimedia or internet or web* or virtual* or game* or gaming or Videogame* or Videogaming) adj3 (classroom* or course* or educat* or instruct* or learn* or lecture* or simulat* or train* or teach* or tutor* or platform*)).kf,tw.</w:t>
        <w:tab/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34</w:t>
        <w:tab/>
        <w:t>(Simulat* adj3 (course* or educat* or instruct* or learn* or train* or teach* or platform* or high-fidelity)).kf,tw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>35</w:t>
        <w:tab/>
        <w:t>(e-learn* or elearn* or m-learn* or mlearn* or smartphone* or smart-phone* or ((mobile or cell) adj2 phone*) or iphone* or android* or ipad* or Personal digital assistant* or handheld computer* or Mobile App? or Mobile Application? or webcast* or webinar* or flipped classroom* or Serious game* or Serious gaming or Patient Simulat* or Virtual patient*).kf,tw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>36</w:t>
        <w:tab/>
        <w:t>((educat* or instruct* or learn* or simulat* or train* or teach* or interactiv*) adj2 technolog*).kf,tw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37</w:t>
        <w:tab/>
        <w:t>("Massive Open Online Course?" or MOOC?).kf,tw.</w:t>
        <w:tab/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38</w:t>
        <w:tab/>
        <w:t>33 or 34 or 35 or 36 or 37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>39</w:t>
        <w:tab/>
        <w:t>(Canvas network or Coursera or Coursesites or edx or Futurelearn or iversity or miriada x or moodle or novoed or openlearning or open2study or plato or spoc or udacity or pingpong).kf,tw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40</w:t>
        <w:tab/>
        <w:t>32 or 38 or 39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41</w:t>
        <w:tab/>
        <w:t>8 and 40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42</w:t>
        <w:tab/>
        <w:t>Education.fs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43</w:t>
        <w:tab/>
        <w:t>Education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44</w:t>
        <w:tab/>
        <w:t>Teaching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45</w:t>
        <w:tab/>
        <w:t>Learning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46</w:t>
        <w:tab/>
        <w:t>Curriculum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47</w:t>
        <w:tab/>
        <w:t>exp Inservice Training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48</w:t>
        <w:tab/>
        <w:t>"educat*".kf,tw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49</w:t>
        <w:tab/>
        <w:t>"learn*".kf,tw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50</w:t>
        <w:tab/>
        <w:t>"train*".kf,tw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51</w:t>
        <w:tab/>
        <w:t>"instruct*".kf,tw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52</w:t>
        <w:tab/>
        <w:t>"teach*".kf,tw.</w:t>
        <w:tab/>
        <w:t>193227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53</w:t>
        <w:tab/>
        <w:t>43 or 44 or 45 or 46 or 47 or 48 or 49 or 50 or 51 or 52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54</w:t>
        <w:tab/>
        <w:t>Health Personnel/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>55</w:t>
        <w:tab/>
        <w:t>exp Allied Health Personnel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56</w:t>
        <w:tab/>
        <w:t>Anatomist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57</w:t>
        <w:tab/>
        <w:t>"Coroners and Medical Examiners"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58</w:t>
        <w:tab/>
        <w:t>exp Dental Staff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59</w:t>
        <w:tab/>
        <w:t>exp Dentist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60</w:t>
        <w:tab/>
        <w:t>Health Educator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61</w:t>
        <w:tab/>
        <w:t>Infection Control Practitioner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62</w:t>
        <w:tab/>
        <w:t>Medical Laboratory Personnel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63</w:t>
        <w:tab/>
        <w:t>exp Medical Staff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64</w:t>
        <w:tab/>
        <w:t>exp Nurse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65</w:t>
        <w:tab/>
        <w:t>exp Nursing Staff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66</w:t>
        <w:tab/>
        <w:t>Personnel, Hospital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67</w:t>
        <w:tab/>
        <w:t>Pharmacist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68</w:t>
        <w:tab/>
        <w:t>exp Physician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69</w:t>
        <w:tab/>
        <w:t>Health Occupation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70</w:t>
        <w:tab/>
        <w:t>exp Allied Health Occupation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71</w:t>
        <w:tab/>
        <w:t>Biomedical Engineering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72</w:t>
        <w:tab/>
        <w:t>Chiropractic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73</w:t>
        <w:tab/>
        <w:t>exp Dentistry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74</w:t>
        <w:tab/>
        <w:t>exp Evidence-Based Practice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75</w:t>
        <w:tab/>
        <w:t>exp Nursing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76</w:t>
        <w:tab/>
        <w:t>Dietetic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77</w:t>
        <w:tab/>
        <w:t>Optometry/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>78</w:t>
        <w:tab/>
        <w:t>Orthoptics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79</w:t>
        <w:tab/>
        <w:t>exp Pharmacology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80</w:t>
        <w:tab/>
        <w:t>exp Pharmacy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81</w:t>
        <w:tab/>
        <w:t>Podiatry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82</w:t>
        <w:tab/>
        <w:t>Psychology, Medical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83</w:t>
        <w:tab/>
        <w:t>Serology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84</w:t>
        <w:tab/>
        <w:t>Specialization/</w:t>
        <w:tab/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85</w:t>
        <w:tab/>
        <w:t>exp Surgical Procedures, Operative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86</w:t>
        <w:tab/>
        <w:t>exp Radiography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87</w:t>
        <w:tab/>
        <w:t>54 or 55 or 56 or 57 or 58 or 59 or 60 or 61 or 62 or 63 or 64 or 65 or 66 or 67 or 68 or 69 or 70 or 71 or 72 or 73 or 74 or 75 or 76 or 77 or 78 or 79 or 80 or 81 or 82 or 83 or 84 or 85 or 86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88</w:t>
        <w:tab/>
        <w:t>(Physician* or Doctor* or Nurs* or Surg* or Health Personnel or healthcare professional* or radiolog* or dentist* or Pharmacist* or Hospital Administrator* or Podiatr* or Psycholog* or Psychiatr* or An?esthesi* or Clinician* or Dermatolog* or General practioner* or Cardiolog* or Oncolog* or Rheumatolog* or Neurolog* or Patholog* or P?ediatric* or Physiotherap* or Physical therap* or Occupational therap* or dieti?ian* or Dietetic* or midwi?e* or nutrition* or orthopti* or obstetric* or gyn?ecolog* or orthodont* or Urolog*).kf,tw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89</w:t>
        <w:tab/>
        <w:t>87 or 88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90</w:t>
        <w:tab/>
        <w:t>40 and 53 and 89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91</w:t>
        <w:tab/>
        <w:t>Motor Skills/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>92</w:t>
        <w:tab/>
        <w:t>((psychomotor or procedural or technical) adj3 skill*).kf,tw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93</w:t>
        <w:tab/>
        <w:t>(psychomotor adj3 performance).kf,tw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94</w:t>
        <w:tab/>
        <w:t>91 or 92 or 93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95</w:t>
        <w:tab/>
        <w:t>8 and 94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96</w:t>
        <w:tab/>
        <w:t>41 and 90 and 95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97</w:t>
        <w:tab/>
        <w:t>limit 96 to yr="2020 -Current"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98</w:t>
        <w:tab/>
        <w:t>((comprehensive* or integrative or systematic*) adj3 (bibliographic* or review* or literature)).ab,ti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99</w:t>
        <w:tab/>
        <w:t>(meta-analy* or metaanaly* or "research synthesis").ab,ti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00</w:t>
        <w:tab/>
        <w:t>((information or data) adj3 synthesis).ab,ti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01</w:t>
        <w:tab/>
        <w:t>(data adj2 extract*).ab,ti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02</w:t>
        <w:tab/>
        <w:t>98 or 99 or 100 or 101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03</w:t>
        <w:tab/>
        <w:t>(cochrane adj3 trial*).ab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>104</w:t>
        <w:tab/>
        <w:t>(cinahl or embase or medline or psyclit or (psycinfo not "psycinfo database") or pubmed or scopus or "sociological abstracts" or "web of science").ab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05</w:t>
        <w:tab/>
        <w:t>103 or 104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06</w:t>
        <w:tab/>
        <w:t>("cochrane database of systematic reviews" or evidence report technology assessment or evidence report technology assessment summary).jn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07</w:t>
        <w:tab/>
        <w:t>"Evidence Report: Technology Assessment*".jn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08</w:t>
        <w:tab/>
        <w:t>Meta-Analysis.pt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09</w:t>
        <w:tab/>
        <w:t>Meta-Analysis as Topic/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10</w:t>
        <w:tab/>
        <w:t>(review adj5 (rationale or evidence)).ab,ti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11</w:t>
        <w:tab/>
        <w:t>review.pt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12</w:t>
        <w:tab/>
        <w:t>110 and 111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13</w:t>
        <w:tab/>
        <w:t>106 or 107 or 108 or 109 or 112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14</w:t>
        <w:tab/>
        <w:t>102 or 105 or 113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15</w:t>
        <w:tab/>
        <w:t>97 and 114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F5496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qFormat/>
    <w:rPr>
      <w:rFonts w:ascii="Calibri Light" w:hAnsi="Calibri Light" w:eastAsia="Times New Roman" w:cs="Times New Roman"/>
      <w:color w:val="2F549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10:04:00Z</dcterms:created>
  <dc:creator>Elaine Watson</dc:creator>
  <dc:description/>
  <cp:keywords/>
  <dc:language>en-US</dc:language>
  <cp:lastModifiedBy>POTTER, Alison (NHS ENGLAND - T1510)</cp:lastModifiedBy>
  <dcterms:modified xsi:type="dcterms:W3CDTF">2025-01-07T10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C8A31E680EC4BB93558C0197B4842</vt:lpwstr>
  </property>
  <property fmtid="{D5CDD505-2E9C-101B-9397-08002B2CF9AE}" pid="3" name="MediaServiceImageTags">
    <vt:lpwstr/>
  </property>
  <property fmtid="{D5CDD505-2E9C-101B-9397-08002B2CF9AE}" pid="4" name="TaxCatchAll">
    <vt:lpwstr/>
  </property>
  <property fmtid="{D5CDD505-2E9C-101B-9397-08002B2CF9AE}" pid="5" name="lcf76f155ced4ddcb4097134ff3c332f">
    <vt:lpwstr/>
  </property>
</Properties>
</file>